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380"/>
        <w:tblW w:w="8892" w:type="dxa"/>
        <w:tblLook w:val="04A0"/>
      </w:tblPr>
      <w:tblGrid>
        <w:gridCol w:w="787"/>
        <w:gridCol w:w="1251"/>
        <w:gridCol w:w="1251"/>
        <w:gridCol w:w="896"/>
        <w:gridCol w:w="621"/>
        <w:gridCol w:w="1058"/>
        <w:gridCol w:w="1026"/>
        <w:gridCol w:w="917"/>
        <w:gridCol w:w="1085"/>
      </w:tblGrid>
      <w:tr w:rsidR="006E2CF3" w:rsidRPr="00A65E95" w:rsidTr="006E2CF3">
        <w:trPr>
          <w:trHeight w:val="270"/>
        </w:trPr>
        <w:tc>
          <w:tcPr>
            <w:tcW w:w="78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E2CF3" w:rsidRPr="00A65E95" w:rsidRDefault="006E2CF3" w:rsidP="006E2CF3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A65E95">
              <w:rPr>
                <w:b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2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E2CF3" w:rsidRPr="00A65E95" w:rsidRDefault="006E2CF3" w:rsidP="006E2CF3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A65E95">
              <w:rPr>
                <w:b/>
                <w:color w:val="000000"/>
                <w:kern w:val="0"/>
                <w:sz w:val="18"/>
                <w:szCs w:val="18"/>
              </w:rPr>
              <w:t xml:space="preserve">Raw </w:t>
            </w:r>
          </w:p>
          <w:p w:rsidR="006E2CF3" w:rsidRPr="00A65E95" w:rsidRDefault="006E2CF3" w:rsidP="006E2CF3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A65E95">
              <w:rPr>
                <w:b/>
                <w:color w:val="000000"/>
                <w:kern w:val="0"/>
                <w:sz w:val="18"/>
                <w:szCs w:val="18"/>
              </w:rPr>
              <w:t>base (</w:t>
            </w:r>
            <w:proofErr w:type="spellStart"/>
            <w:r w:rsidRPr="00A65E95">
              <w:rPr>
                <w:b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A65E95">
              <w:rPr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E2CF3" w:rsidRPr="00A65E95" w:rsidRDefault="006E2CF3" w:rsidP="006E2CF3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A65E95">
              <w:rPr>
                <w:b/>
                <w:color w:val="000000"/>
                <w:kern w:val="0"/>
                <w:sz w:val="18"/>
                <w:szCs w:val="18"/>
              </w:rPr>
              <w:t xml:space="preserve">Clean </w:t>
            </w:r>
          </w:p>
          <w:p w:rsidR="006E2CF3" w:rsidRPr="00A65E95" w:rsidRDefault="006E2CF3" w:rsidP="006E2CF3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A65E95">
              <w:rPr>
                <w:b/>
                <w:color w:val="000000"/>
                <w:kern w:val="0"/>
                <w:sz w:val="18"/>
                <w:szCs w:val="18"/>
              </w:rPr>
              <w:t>base (</w:t>
            </w:r>
            <w:proofErr w:type="spellStart"/>
            <w:r w:rsidRPr="00A65E95">
              <w:rPr>
                <w:b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A65E95">
              <w:rPr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CF3" w:rsidRPr="00A65E95" w:rsidRDefault="006E2CF3" w:rsidP="006E2CF3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A65E95">
              <w:rPr>
                <w:b/>
                <w:color w:val="000000"/>
                <w:kern w:val="0"/>
                <w:sz w:val="18"/>
                <w:szCs w:val="18"/>
              </w:rPr>
              <w:t xml:space="preserve">Effective </w:t>
            </w:r>
          </w:p>
        </w:tc>
        <w:tc>
          <w:tcPr>
            <w:tcW w:w="62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E2CF3" w:rsidRPr="00A65E95" w:rsidRDefault="006E2CF3" w:rsidP="006E2CF3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A65E95">
              <w:rPr>
                <w:b/>
                <w:color w:val="000000"/>
                <w:kern w:val="0"/>
                <w:sz w:val="18"/>
                <w:szCs w:val="18"/>
              </w:rPr>
              <w:t>Q20 (%)</w:t>
            </w:r>
          </w:p>
        </w:tc>
        <w:tc>
          <w:tcPr>
            <w:tcW w:w="105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2CF3" w:rsidRPr="00A65E95" w:rsidRDefault="006E2CF3" w:rsidP="006E2CF3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A65E95">
              <w:rPr>
                <w:b/>
                <w:color w:val="000000"/>
                <w:kern w:val="0"/>
                <w:sz w:val="18"/>
                <w:szCs w:val="18"/>
              </w:rPr>
              <w:t xml:space="preserve">Mapped </w:t>
            </w:r>
          </w:p>
          <w:p w:rsidR="006E2CF3" w:rsidRPr="00A65E95" w:rsidRDefault="006E2CF3" w:rsidP="006E2CF3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A65E95">
              <w:rPr>
                <w:b/>
                <w:color w:val="000000"/>
                <w:kern w:val="0"/>
                <w:sz w:val="18"/>
                <w:szCs w:val="18"/>
              </w:rPr>
              <w:t>reads</w:t>
            </w:r>
          </w:p>
        </w:tc>
        <w:tc>
          <w:tcPr>
            <w:tcW w:w="102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2CF3" w:rsidRPr="00A65E95" w:rsidRDefault="006E2CF3" w:rsidP="006E2CF3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A65E95">
              <w:rPr>
                <w:b/>
                <w:color w:val="000000"/>
                <w:kern w:val="0"/>
                <w:sz w:val="18"/>
                <w:szCs w:val="18"/>
              </w:rPr>
              <w:t>Total</w:t>
            </w:r>
          </w:p>
          <w:p w:rsidR="006E2CF3" w:rsidRPr="00A65E95" w:rsidRDefault="006E2CF3" w:rsidP="006E2CF3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A65E95">
              <w:rPr>
                <w:b/>
                <w:color w:val="000000"/>
                <w:kern w:val="0"/>
                <w:sz w:val="18"/>
                <w:szCs w:val="18"/>
              </w:rPr>
              <w:t>reads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F3" w:rsidRPr="00A65E95" w:rsidRDefault="006E2CF3" w:rsidP="006E2CF3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A65E95">
              <w:rPr>
                <w:b/>
                <w:color w:val="000000"/>
                <w:kern w:val="0"/>
                <w:sz w:val="18"/>
                <w:szCs w:val="18"/>
              </w:rPr>
              <w:t xml:space="preserve">Mapping </w:t>
            </w: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F3" w:rsidRPr="00A65E95" w:rsidRDefault="006E2CF3" w:rsidP="006E2CF3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A65E95">
              <w:rPr>
                <w:b/>
                <w:color w:val="000000"/>
                <w:kern w:val="0"/>
                <w:sz w:val="18"/>
                <w:szCs w:val="18"/>
              </w:rPr>
              <w:t xml:space="preserve">Average </w:t>
            </w:r>
          </w:p>
        </w:tc>
      </w:tr>
      <w:tr w:rsidR="006E2CF3" w:rsidRPr="00A65E95" w:rsidTr="006E2CF3">
        <w:trPr>
          <w:trHeight w:val="285"/>
        </w:trPr>
        <w:tc>
          <w:tcPr>
            <w:tcW w:w="78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2CF3" w:rsidRPr="00A65E95" w:rsidRDefault="006E2CF3" w:rsidP="006E2CF3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2CF3" w:rsidRPr="00A65E95" w:rsidRDefault="006E2CF3" w:rsidP="006E2CF3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2CF3" w:rsidRPr="00A65E95" w:rsidRDefault="006E2CF3" w:rsidP="006E2CF3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2CF3" w:rsidRPr="00A65E95" w:rsidRDefault="006E2CF3" w:rsidP="006E2CF3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proofErr w:type="gramStart"/>
            <w:r w:rsidRPr="00A65E95">
              <w:rPr>
                <w:b/>
                <w:color w:val="000000"/>
                <w:kern w:val="0"/>
                <w:sz w:val="18"/>
                <w:szCs w:val="18"/>
              </w:rPr>
              <w:t>rate</w:t>
            </w:r>
            <w:proofErr w:type="gramEnd"/>
            <w:r w:rsidRPr="00A65E95">
              <w:rPr>
                <w:b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62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2CF3" w:rsidRPr="00A65E95" w:rsidRDefault="006E2CF3" w:rsidP="006E2CF3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2CF3" w:rsidRPr="00A65E95" w:rsidRDefault="006E2CF3" w:rsidP="006E2CF3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2CF3" w:rsidRPr="00A65E95" w:rsidRDefault="006E2CF3" w:rsidP="006E2CF3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CF3" w:rsidRPr="00A65E95" w:rsidRDefault="006E2CF3" w:rsidP="006E2CF3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proofErr w:type="gramStart"/>
            <w:r w:rsidRPr="00A65E95">
              <w:rPr>
                <w:b/>
                <w:color w:val="000000"/>
                <w:kern w:val="0"/>
                <w:sz w:val="18"/>
                <w:szCs w:val="18"/>
              </w:rPr>
              <w:t>rate</w:t>
            </w:r>
            <w:proofErr w:type="gramEnd"/>
            <w:r w:rsidRPr="00A65E95">
              <w:rPr>
                <w:b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CF3" w:rsidRPr="00A65E95" w:rsidRDefault="006E2CF3" w:rsidP="006E2CF3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A65E95">
              <w:rPr>
                <w:b/>
                <w:color w:val="000000"/>
                <w:kern w:val="0"/>
                <w:sz w:val="18"/>
                <w:szCs w:val="18"/>
              </w:rPr>
              <w:t>Depth</w:t>
            </w:r>
            <w:r w:rsidRPr="00A65E95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A65E95">
              <w:rPr>
                <w:b/>
                <w:color w:val="000000"/>
                <w:kern w:val="0"/>
                <w:sz w:val="18"/>
                <w:szCs w:val="18"/>
              </w:rPr>
              <w:t>(X)</w:t>
            </w:r>
          </w:p>
        </w:tc>
      </w:tr>
      <w:tr w:rsidR="006E2CF3" w:rsidRPr="00EA1EA7" w:rsidTr="006E2CF3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P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5,174,010,6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5,170,698,0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99.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95.7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32,889,85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34,471,3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95.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6E2CF3" w:rsidRPr="00EA1EA7" w:rsidTr="006E2CF3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P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5,151,057,0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5,147,333,7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99.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95.8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33,233,55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34,315,5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96.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13.1</w:t>
            </w:r>
          </w:p>
        </w:tc>
      </w:tr>
      <w:tr w:rsidR="006E2CF3" w:rsidRPr="00EA1EA7" w:rsidTr="006E2CF3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B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9,322,114,5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9,315,804,6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99.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95.8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59,695,16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62,105,36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96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22.6</w:t>
            </w:r>
          </w:p>
        </w:tc>
      </w:tr>
      <w:tr w:rsidR="006E2CF3" w:rsidRPr="00EA1EA7" w:rsidTr="006E2CF3">
        <w:trPr>
          <w:trHeight w:val="285"/>
        </w:trPr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B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9,038,503,50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9,032,635,8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99.9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96.0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57,849,04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60,217,57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96.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CF3" w:rsidRPr="00EA1EA7" w:rsidRDefault="006E2CF3" w:rsidP="006E2CF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A1EA7">
              <w:rPr>
                <w:color w:val="000000"/>
                <w:kern w:val="0"/>
                <w:sz w:val="18"/>
                <w:szCs w:val="18"/>
              </w:rPr>
              <w:t>21.8</w:t>
            </w:r>
          </w:p>
        </w:tc>
      </w:tr>
    </w:tbl>
    <w:p w:rsidR="006E2CF3" w:rsidRPr="00A65E95" w:rsidRDefault="00621418" w:rsidP="006E2CF3">
      <w:pPr>
        <w:jc w:val="center"/>
      </w:pPr>
      <w:r w:rsidRPr="00A65E95">
        <w:rPr>
          <w:rFonts w:hint="eastAsia"/>
          <w:b/>
        </w:rPr>
        <w:t>S</w:t>
      </w:r>
      <w:r>
        <w:rPr>
          <w:rFonts w:hint="eastAsia"/>
          <w:b/>
        </w:rPr>
        <w:t xml:space="preserve">3 </w:t>
      </w:r>
      <w:r w:rsidR="006E2CF3" w:rsidRPr="00A65E95">
        <w:rPr>
          <w:rFonts w:hint="eastAsia"/>
          <w:b/>
        </w:rPr>
        <w:t>Table</w:t>
      </w:r>
      <w:r>
        <w:rPr>
          <w:rFonts w:hint="eastAsia"/>
          <w:b/>
        </w:rPr>
        <w:t>.</w:t>
      </w:r>
      <w:r w:rsidR="006E2CF3" w:rsidRPr="00A65E95">
        <w:rPr>
          <w:rFonts w:hint="eastAsia"/>
          <w:b/>
        </w:rPr>
        <w:t xml:space="preserve"> </w:t>
      </w:r>
      <w:r w:rsidR="006E2CF3" w:rsidRPr="00A65E95">
        <w:rPr>
          <w:rFonts w:hint="eastAsia"/>
        </w:rPr>
        <w:t>Statistic of sequencing results</w:t>
      </w:r>
    </w:p>
    <w:p w:rsidR="006E2CF3" w:rsidRDefault="006E2CF3" w:rsidP="006E2CF3">
      <w:pPr>
        <w:rPr>
          <w:b/>
          <w:color w:val="000000"/>
          <w:kern w:val="0"/>
          <w:sz w:val="22"/>
          <w:szCs w:val="22"/>
        </w:rPr>
      </w:pPr>
    </w:p>
    <w:p w:rsidR="00FC1F5A" w:rsidRPr="006E2CF3" w:rsidRDefault="00FC1F5A" w:rsidP="006E2CF3">
      <w:pPr>
        <w:rPr>
          <w:szCs w:val="18"/>
        </w:rPr>
      </w:pPr>
    </w:p>
    <w:sectPr w:rsidR="00FC1F5A" w:rsidRPr="006E2CF3" w:rsidSect="00AB27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744F" w:rsidRDefault="005E744F" w:rsidP="00B564B6">
      <w:r>
        <w:separator/>
      </w:r>
    </w:p>
  </w:endnote>
  <w:endnote w:type="continuationSeparator" w:id="0">
    <w:p w:rsidR="005E744F" w:rsidRDefault="005E744F" w:rsidP="00B564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744F" w:rsidRDefault="005E744F" w:rsidP="00B564B6">
      <w:r>
        <w:separator/>
      </w:r>
    </w:p>
  </w:footnote>
  <w:footnote w:type="continuationSeparator" w:id="0">
    <w:p w:rsidR="005E744F" w:rsidRDefault="005E744F" w:rsidP="00B564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564B6"/>
    <w:rsid w:val="00055573"/>
    <w:rsid w:val="00257F8E"/>
    <w:rsid w:val="003712D0"/>
    <w:rsid w:val="004B554B"/>
    <w:rsid w:val="00522B02"/>
    <w:rsid w:val="00554478"/>
    <w:rsid w:val="005E744F"/>
    <w:rsid w:val="00621418"/>
    <w:rsid w:val="00636B80"/>
    <w:rsid w:val="006E2CF3"/>
    <w:rsid w:val="006F37F0"/>
    <w:rsid w:val="00775EE8"/>
    <w:rsid w:val="0086176D"/>
    <w:rsid w:val="008B6B7D"/>
    <w:rsid w:val="00A65E95"/>
    <w:rsid w:val="00A96B6F"/>
    <w:rsid w:val="00AB27E6"/>
    <w:rsid w:val="00AE6BA9"/>
    <w:rsid w:val="00B564B6"/>
    <w:rsid w:val="00D179BB"/>
    <w:rsid w:val="00DE0B71"/>
    <w:rsid w:val="00DF2F30"/>
    <w:rsid w:val="00EC088B"/>
    <w:rsid w:val="00F96EF5"/>
    <w:rsid w:val="00FC0F81"/>
    <w:rsid w:val="00FC1F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64B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564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564B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564B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564B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51CB7F1-499B-4392-8AE4-55DA99010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>Microsoft</Company>
  <LinksUpToDate>false</LinksUpToDate>
  <CharactersWithSpaces>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18-04-13T15:02:00Z</dcterms:created>
  <dcterms:modified xsi:type="dcterms:W3CDTF">2018-04-17T13:59:00Z</dcterms:modified>
</cp:coreProperties>
</file>